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EBB" w:rsidRPr="00F00F95" w:rsidRDefault="009C1FAA" w:rsidP="00562EBB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S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714F4B">
        <w:rPr>
          <w:rFonts w:ascii="Times New Roman" w:eastAsia="宋体" w:hAnsi="Times New Roman" w:cs="Times New Roman"/>
          <w:b/>
          <w:bCs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562EBB" w:rsidRPr="00F00F95">
        <w:rPr>
          <w:rFonts w:ascii="Times New Roman" w:eastAsia="宋体" w:hAnsi="Times New Roman" w:cs="Times New Roman"/>
          <w:szCs w:val="21"/>
        </w:rPr>
        <w:t>GenBank IDs of mitochondrial genomes used to construct the phylogenetic tree</w:t>
      </w:r>
      <w:r w:rsidR="00562EBB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8222" w:type="dxa"/>
        <w:jc w:val="center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828"/>
        <w:gridCol w:w="4394"/>
      </w:tblGrid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562EBB" w:rsidP="00493032">
            <w:pPr>
              <w:widowControl/>
              <w:jc w:val="center"/>
              <w:rPr>
                <w:b/>
                <w:bCs/>
                <w:szCs w:val="21"/>
              </w:rPr>
            </w:pPr>
            <w:r w:rsidRPr="00F00F9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434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562EBB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b/>
                <w:bCs/>
                <w:szCs w:val="21"/>
              </w:rPr>
            </w:pPr>
            <w:r w:rsidRPr="00F00F95">
              <w:rPr>
                <w:rFonts w:ascii="Times New Roman" w:eastAsia="宋体" w:hAnsi="Times New Roman" w:cs="Times New Roman"/>
                <w:b/>
                <w:bCs/>
                <w:szCs w:val="21"/>
              </w:rPr>
              <w:t>GenBank ID</w:t>
            </w:r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6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apsicum annuum</w:t>
              </w:r>
            </w:hyperlink>
          </w:p>
        </w:tc>
        <w:tc>
          <w:tcPr>
            <w:tcW w:w="434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tgtFrame="_blank" w:history="1">
              <w:bookmarkStart w:id="0" w:name="OLE_LINK3"/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24624</w:t>
              </w:r>
              <w:bookmarkEnd w:id="0"/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8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Hyoscyamus niger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Courier New" w:hAnsi="Courier New" w:cs="Courier New"/>
                <w:szCs w:val="21"/>
              </w:rPr>
            </w:pPr>
            <w:hyperlink r:id="rId9" w:tgtFrame="_blank" w:history="1">
              <w:r w:rsidR="00562EBB" w:rsidRPr="00F00F95">
                <w:rPr>
                  <w:rFonts w:ascii="Times New Roman" w:hAnsi="Times New Roman" w:cs="Times New Roman"/>
                  <w:szCs w:val="21"/>
                </w:rPr>
                <w:t>NC_026515.1</w:t>
              </w:r>
            </w:hyperlink>
          </w:p>
          <w:p w:rsidR="00562EBB" w:rsidRPr="00F00F95" w:rsidRDefault="00562EBB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10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Ipomoea nil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1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31158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12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Nicotiana attenuat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3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36467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14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Physochlaina orientali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5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44153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16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Solanum lycopersicum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7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35963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18" w:tgtFrame="_blank" w:tooltip="Link to Genome" w:history="1">
              <w:r w:rsidR="00562EBB" w:rsidRPr="00F00F95">
                <w:rPr>
                  <w:rStyle w:val="a4"/>
                  <w:rFonts w:ascii="Times New Roman" w:eastAsia="宋体" w:hAnsi="Times New Roman" w:cs="Times New Roman"/>
                  <w:i/>
                  <w:iCs/>
                  <w:color w:val="auto"/>
                  <w:kern w:val="0"/>
                  <w:szCs w:val="21"/>
                  <w:u w:val="none"/>
                </w:rPr>
                <w:t>Asclepias syriac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19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22796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20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ynanchum auriculatum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1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41494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22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Rhazya strict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3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24293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24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Scyphiphora hydrophyllace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25" w:tgtFrame="_blank" w:history="1">
              <w:bookmarkStart w:id="1" w:name="OLE_LINK1"/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57654</w:t>
              </w:r>
              <w:bookmarkEnd w:id="1"/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562EBB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F00F95">
              <w:rPr>
                <w:rFonts w:ascii="Times New Roman" w:eastAsia="宋体" w:hAnsi="Times New Roman" w:cs="Times New Roman"/>
                <w:i/>
                <w:iCs/>
                <w:szCs w:val="21"/>
              </w:rPr>
              <w:t>Gentiana</w:t>
            </w:r>
            <w:proofErr w:type="spellEnd"/>
            <w:r w:rsidRPr="00F00F9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F00F95">
              <w:rPr>
                <w:rFonts w:ascii="Times New Roman" w:eastAsia="宋体" w:hAnsi="Times New Roman" w:cs="Times New Roman"/>
                <w:i/>
                <w:iCs/>
                <w:szCs w:val="21"/>
              </w:rPr>
              <w:t>crassicaulis</w:t>
            </w:r>
            <w:proofErr w:type="spellEnd"/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562EBB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0F95">
              <w:rPr>
                <w:rFonts w:ascii="Times New Roman" w:eastAsia="宋体" w:hAnsi="Times New Roman" w:cs="Times New Roman"/>
                <w:kern w:val="0"/>
                <w:szCs w:val="21"/>
              </w:rPr>
              <w:t>OM320814</w:t>
            </w:r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562EBB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F00F95">
              <w:rPr>
                <w:rFonts w:ascii="Times New Roman" w:eastAsia="宋体" w:hAnsi="Times New Roman" w:cs="Times New Roman"/>
                <w:i/>
                <w:iCs/>
                <w:szCs w:val="21"/>
              </w:rPr>
              <w:t>Gentiana</w:t>
            </w:r>
            <w:proofErr w:type="spellEnd"/>
            <w:r w:rsidRPr="00F00F9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F00F95">
              <w:rPr>
                <w:rFonts w:ascii="Times New Roman" w:eastAsia="宋体" w:hAnsi="Times New Roman" w:cs="Times New Roman"/>
                <w:i/>
                <w:iCs/>
                <w:szCs w:val="21"/>
              </w:rPr>
              <w:t>straminea</w:t>
            </w:r>
            <w:proofErr w:type="spellEnd"/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562EBB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0F95">
              <w:rPr>
                <w:rFonts w:ascii="Times New Roman" w:eastAsia="宋体" w:hAnsi="Times New Roman" w:cs="Times New Roman"/>
                <w:kern w:val="0"/>
                <w:szCs w:val="21"/>
              </w:rPr>
              <w:t>OM328072</w:t>
            </w:r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26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Ajuga reptan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27" w:tgtFrame="_blank" w:history="1">
              <w:bookmarkStart w:id="2" w:name="OLE_LINK2"/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23103</w:t>
              </w:r>
              <w:bookmarkEnd w:id="2"/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562EBB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00F9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mulus</w:t>
            </w:r>
            <w:proofErr w:type="spellEnd"/>
            <w:r w:rsidRPr="00F00F9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00F9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uttatus</w:t>
            </w:r>
            <w:proofErr w:type="spellEnd"/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28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18041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29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astilleja paramensi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30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1806.1</w:t>
              </w:r>
            </w:hyperlink>
            <w:r w:rsidR="00562EBB" w:rsidRPr="00F00F9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31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Boea hygrometric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32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16741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33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Hesperelaea palmeri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34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1323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35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Rotheca serrat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36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49064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37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Salvia miltiorrhiz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38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23209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39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Utricularia reniformi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40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4982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41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Ageratum conyzoide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42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53927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43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hrysanthemum boreale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44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9757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45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odonopsis lanceolat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46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7949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47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Diplostephium hartwegii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48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4354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49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Helianthus annuu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50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23337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51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Lactuca sativa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52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42756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hyperlink r:id="rId53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Platycodon grandifloru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54" w:tgtFrame="_blank" w:history="1">
              <w:r w:rsidR="00562EBB" w:rsidRPr="00F00F95">
                <w:rPr>
                  <w:rFonts w:ascii="Times New Roman" w:eastAsia="宋体" w:hAnsi="Times New Roman" w:cs="Times New Roman"/>
                  <w:szCs w:val="21"/>
                </w:rPr>
                <w:t>NC_035958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hyperlink r:id="rId55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Daucus carota subsp. sativu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6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17855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hyperlink r:id="rId57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Aegiceras corniculatum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8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56358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hyperlink r:id="rId59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amellia sinensis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0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43914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hyperlink r:id="rId61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Rhododendron simsii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2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53763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hyperlink r:id="rId63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Vaccinium macrocarpon</w:t>
              </w:r>
            </w:hyperlink>
          </w:p>
        </w:tc>
        <w:tc>
          <w:tcPr>
            <w:tcW w:w="434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4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23338.1</w:t>
              </w:r>
            </w:hyperlink>
          </w:p>
        </w:tc>
      </w:tr>
      <w:tr w:rsidR="00562EBB" w:rsidRPr="00F00F95" w:rsidTr="00493032">
        <w:trPr>
          <w:trHeight w:hRule="exact" w:val="340"/>
          <w:tblCellSpacing w:w="15" w:type="dxa"/>
          <w:jc w:val="center"/>
        </w:trPr>
        <w:tc>
          <w:tcPr>
            <w:tcW w:w="3783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jc w:val="center"/>
              <w:rPr>
                <w:szCs w:val="21"/>
              </w:rPr>
            </w:pPr>
            <w:hyperlink r:id="rId65" w:tgtFrame="_blank" w:tooltip="Link to Genome" w:history="1">
              <w:r w:rsidR="00562EBB" w:rsidRPr="00F00F95">
                <w:rPr>
                  <w:rFonts w:ascii="Times New Roman" w:eastAsia="宋体" w:hAnsi="Times New Roman" w:cs="Times New Roman"/>
                  <w:i/>
                  <w:iCs/>
                  <w:kern w:val="0"/>
                  <w:szCs w:val="21"/>
                </w:rPr>
                <w:t>Cycas taitungensis</w:t>
              </w:r>
            </w:hyperlink>
          </w:p>
        </w:tc>
        <w:tc>
          <w:tcPr>
            <w:tcW w:w="434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62EBB" w:rsidRPr="00F00F95" w:rsidRDefault="00926FA1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6" w:tgtFrame="_blank" w:history="1">
              <w:r w:rsidR="00562EBB" w:rsidRPr="00F00F95">
                <w:rPr>
                  <w:rFonts w:ascii="Times New Roman" w:eastAsia="宋体" w:hAnsi="Times New Roman" w:cs="Times New Roman"/>
                  <w:kern w:val="0"/>
                  <w:szCs w:val="21"/>
                </w:rPr>
                <w:t>NC_010303.1</w:t>
              </w:r>
            </w:hyperlink>
          </w:p>
          <w:p w:rsidR="00562EBB" w:rsidRPr="00F00F95" w:rsidRDefault="00562EBB" w:rsidP="00493032">
            <w:pPr>
              <w:widowControl/>
              <w:spacing w:before="100" w:beforeAutospacing="1" w:after="100" w:afterAutospacing="1"/>
              <w:ind w:left="720"/>
              <w:jc w:val="center"/>
              <w:rPr>
                <w:szCs w:val="21"/>
              </w:rPr>
            </w:pPr>
          </w:p>
        </w:tc>
      </w:tr>
    </w:tbl>
    <w:p w:rsidR="005F0BD1" w:rsidRPr="00562EBB" w:rsidRDefault="005F0BD1" w:rsidP="00562EBB"/>
    <w:sectPr w:rsidR="005F0BD1" w:rsidRPr="00562EBB" w:rsidSect="00926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23B" w:rsidRDefault="006B723B" w:rsidP="008D39A2">
      <w:r>
        <w:separator/>
      </w:r>
    </w:p>
  </w:endnote>
  <w:endnote w:type="continuationSeparator" w:id="0">
    <w:p w:rsidR="006B723B" w:rsidRDefault="006B723B" w:rsidP="008D39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23B" w:rsidRDefault="006B723B" w:rsidP="008D39A2">
      <w:r>
        <w:separator/>
      </w:r>
    </w:p>
  </w:footnote>
  <w:footnote w:type="continuationSeparator" w:id="0">
    <w:p w:rsidR="006B723B" w:rsidRDefault="006B723B" w:rsidP="008D39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6461"/>
    <w:rsid w:val="0000560E"/>
    <w:rsid w:val="00030D6A"/>
    <w:rsid w:val="00066F89"/>
    <w:rsid w:val="00080572"/>
    <w:rsid w:val="000D6380"/>
    <w:rsid w:val="00132A4B"/>
    <w:rsid w:val="001367A3"/>
    <w:rsid w:val="00163ACD"/>
    <w:rsid w:val="001A3EE9"/>
    <w:rsid w:val="001A4D7B"/>
    <w:rsid w:val="0020092A"/>
    <w:rsid w:val="00243718"/>
    <w:rsid w:val="00282295"/>
    <w:rsid w:val="00303786"/>
    <w:rsid w:val="00315E59"/>
    <w:rsid w:val="00371253"/>
    <w:rsid w:val="00381C67"/>
    <w:rsid w:val="00392C9B"/>
    <w:rsid w:val="003B55F0"/>
    <w:rsid w:val="003F23E3"/>
    <w:rsid w:val="00431737"/>
    <w:rsid w:val="0043213E"/>
    <w:rsid w:val="00466461"/>
    <w:rsid w:val="00480116"/>
    <w:rsid w:val="00487281"/>
    <w:rsid w:val="004E2A16"/>
    <w:rsid w:val="004F50BF"/>
    <w:rsid w:val="00523A76"/>
    <w:rsid w:val="005439E4"/>
    <w:rsid w:val="00543DC8"/>
    <w:rsid w:val="00556A50"/>
    <w:rsid w:val="00562EBB"/>
    <w:rsid w:val="0056343C"/>
    <w:rsid w:val="0058118F"/>
    <w:rsid w:val="005C5337"/>
    <w:rsid w:val="005F0BD1"/>
    <w:rsid w:val="00633FE1"/>
    <w:rsid w:val="006615E7"/>
    <w:rsid w:val="006B5C5D"/>
    <w:rsid w:val="006B723B"/>
    <w:rsid w:val="006E74C8"/>
    <w:rsid w:val="00714F4B"/>
    <w:rsid w:val="00783DEE"/>
    <w:rsid w:val="007844BF"/>
    <w:rsid w:val="007B7010"/>
    <w:rsid w:val="007E3D27"/>
    <w:rsid w:val="007F2F0B"/>
    <w:rsid w:val="007F4E6E"/>
    <w:rsid w:val="00813D56"/>
    <w:rsid w:val="00845079"/>
    <w:rsid w:val="008502A5"/>
    <w:rsid w:val="00855CC1"/>
    <w:rsid w:val="00871F99"/>
    <w:rsid w:val="008923DE"/>
    <w:rsid w:val="008D39A2"/>
    <w:rsid w:val="00926FA1"/>
    <w:rsid w:val="009327FE"/>
    <w:rsid w:val="00944A6D"/>
    <w:rsid w:val="00945271"/>
    <w:rsid w:val="009642E5"/>
    <w:rsid w:val="009A0605"/>
    <w:rsid w:val="009B4693"/>
    <w:rsid w:val="009B4934"/>
    <w:rsid w:val="009C1FAA"/>
    <w:rsid w:val="00A162CD"/>
    <w:rsid w:val="00A53139"/>
    <w:rsid w:val="00A63BC9"/>
    <w:rsid w:val="00A908D2"/>
    <w:rsid w:val="00AA622D"/>
    <w:rsid w:val="00AB072C"/>
    <w:rsid w:val="00B12E03"/>
    <w:rsid w:val="00B45A73"/>
    <w:rsid w:val="00B73C8F"/>
    <w:rsid w:val="00BA472A"/>
    <w:rsid w:val="00BD3F33"/>
    <w:rsid w:val="00C02EAB"/>
    <w:rsid w:val="00C0689A"/>
    <w:rsid w:val="00C07B4E"/>
    <w:rsid w:val="00CA3F4E"/>
    <w:rsid w:val="00CB6A24"/>
    <w:rsid w:val="00CD322E"/>
    <w:rsid w:val="00CD7621"/>
    <w:rsid w:val="00D53283"/>
    <w:rsid w:val="00D93030"/>
    <w:rsid w:val="00D96287"/>
    <w:rsid w:val="00DA5F70"/>
    <w:rsid w:val="00DC3D9B"/>
    <w:rsid w:val="00DD4C5B"/>
    <w:rsid w:val="00DE01C3"/>
    <w:rsid w:val="00DE7DC7"/>
    <w:rsid w:val="00DF4C43"/>
    <w:rsid w:val="00E8333A"/>
    <w:rsid w:val="00E909AC"/>
    <w:rsid w:val="00EA5612"/>
    <w:rsid w:val="00EC0659"/>
    <w:rsid w:val="00EC6DB1"/>
    <w:rsid w:val="00EE2C9A"/>
    <w:rsid w:val="00F014B2"/>
    <w:rsid w:val="00F019B9"/>
    <w:rsid w:val="00F05939"/>
    <w:rsid w:val="00F33A8D"/>
    <w:rsid w:val="00F75A78"/>
    <w:rsid w:val="00F94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1C67"/>
    <w:pPr>
      <w:ind w:firstLine="420"/>
    </w:pPr>
  </w:style>
  <w:style w:type="character" w:styleId="a4">
    <w:name w:val="Hyperlink"/>
    <w:basedOn w:val="a0"/>
    <w:uiPriority w:val="99"/>
    <w:unhideWhenUsed/>
    <w:rsid w:val="005F0BD1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D3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D39A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D3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D39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NC_036467.1" TargetMode="External"/><Relationship Id="rId18" Type="http://schemas.openxmlformats.org/officeDocument/2006/relationships/hyperlink" Target="https://www.ncbi.nlm.nih.gov/genome/11317?genome_assembly_id=248246" TargetMode="External"/><Relationship Id="rId26" Type="http://schemas.openxmlformats.org/officeDocument/2006/relationships/hyperlink" Target="https://www.ncbi.nlm.nih.gov/genome/23970?genome_assembly_id=49393" TargetMode="External"/><Relationship Id="rId39" Type="http://schemas.openxmlformats.org/officeDocument/2006/relationships/hyperlink" Target="https://www.ncbi.nlm.nih.gov/genome/44110?genome_assembly_id=321141" TargetMode="External"/><Relationship Id="rId21" Type="http://schemas.openxmlformats.org/officeDocument/2006/relationships/hyperlink" Target="https://www.ncbi.nlm.nih.gov/nuccore/NC_041494.1" TargetMode="External"/><Relationship Id="rId34" Type="http://schemas.openxmlformats.org/officeDocument/2006/relationships/hyperlink" Target="https://www.ncbi.nlm.nih.gov/nuccore/NC_031323.1" TargetMode="External"/><Relationship Id="rId42" Type="http://schemas.openxmlformats.org/officeDocument/2006/relationships/hyperlink" Target="https://www.ncbi.nlm.nih.gov/nuccore/NC_053927.1" TargetMode="External"/><Relationship Id="rId47" Type="http://schemas.openxmlformats.org/officeDocument/2006/relationships/hyperlink" Target="https://www.ncbi.nlm.nih.gov/genome/54196?genome_assembly_id=314857" TargetMode="External"/><Relationship Id="rId50" Type="http://schemas.openxmlformats.org/officeDocument/2006/relationships/hyperlink" Target="https://www.ncbi.nlm.nih.gov/nuccore/NC_023337.1" TargetMode="External"/><Relationship Id="rId55" Type="http://schemas.openxmlformats.org/officeDocument/2006/relationships/hyperlink" Target="https://www.ncbi.nlm.nih.gov/genome/860?genome_assembly_id=276486" TargetMode="External"/><Relationship Id="rId63" Type="http://schemas.openxmlformats.org/officeDocument/2006/relationships/hyperlink" Target="https://www.ncbi.nlm.nih.gov/genome/12173?genome_assembly_id=50676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www.ncbi.nlm.nih.gov/nuccore/NC_024624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nome/7?genome_assembly_id=336537" TargetMode="External"/><Relationship Id="rId29" Type="http://schemas.openxmlformats.org/officeDocument/2006/relationships/hyperlink" Target="https://www.ncbi.nlm.nih.gov/genome/50341?genome_assembly_id=29288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10896?genome_assembly_id=227510" TargetMode="External"/><Relationship Id="rId11" Type="http://schemas.openxmlformats.org/officeDocument/2006/relationships/hyperlink" Target="https://www.ncbi.nlm.nih.gov/nuccore/NC_031158.1" TargetMode="External"/><Relationship Id="rId24" Type="http://schemas.openxmlformats.org/officeDocument/2006/relationships/hyperlink" Target="https://www.ncbi.nlm.nih.gov/genome/92406?genome_assembly_id=913367" TargetMode="External"/><Relationship Id="rId32" Type="http://schemas.openxmlformats.org/officeDocument/2006/relationships/hyperlink" Target="https://www.ncbi.nlm.nih.gov/nuccore/NC_016741.1" TargetMode="External"/><Relationship Id="rId37" Type="http://schemas.openxmlformats.org/officeDocument/2006/relationships/hyperlink" Target="https://www.ncbi.nlm.nih.gov/genome/11235?genome_assembly_id=49477" TargetMode="External"/><Relationship Id="rId40" Type="http://schemas.openxmlformats.org/officeDocument/2006/relationships/hyperlink" Target="https://www.ncbi.nlm.nih.gov/nuccore/NC_034982.1" TargetMode="External"/><Relationship Id="rId45" Type="http://schemas.openxmlformats.org/officeDocument/2006/relationships/hyperlink" Target="https://www.ncbi.nlm.nih.gov/genome/70788?genome_assembly_id=385860" TargetMode="External"/><Relationship Id="rId53" Type="http://schemas.openxmlformats.org/officeDocument/2006/relationships/hyperlink" Target="https://www.ncbi.nlm.nih.gov/genome/56439?genome_assembly_id=336546" TargetMode="External"/><Relationship Id="rId58" Type="http://schemas.openxmlformats.org/officeDocument/2006/relationships/hyperlink" Target="https://www.ncbi.nlm.nih.gov/nuccore/NC_056358.1" TargetMode="External"/><Relationship Id="rId66" Type="http://schemas.openxmlformats.org/officeDocument/2006/relationships/hyperlink" Target="https://www.ncbi.nlm.nih.gov/nuccore/NC_010303.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C_044153.1" TargetMode="External"/><Relationship Id="rId23" Type="http://schemas.openxmlformats.org/officeDocument/2006/relationships/hyperlink" Target="https://www.ncbi.nlm.nih.gov/nuccore/NC_024293.1" TargetMode="External"/><Relationship Id="rId28" Type="http://schemas.openxmlformats.org/officeDocument/2006/relationships/hyperlink" Target="https://www.ncbi.nlm.nih.gov/nuccore/NC_018041.1" TargetMode="External"/><Relationship Id="rId36" Type="http://schemas.openxmlformats.org/officeDocument/2006/relationships/hyperlink" Target="https://www.ncbi.nlm.nih.gov/nuccore/NC_049064.1" TargetMode="External"/><Relationship Id="rId49" Type="http://schemas.openxmlformats.org/officeDocument/2006/relationships/hyperlink" Target="https://www.ncbi.nlm.nih.gov/genome/351?genome_assembly_id=983004" TargetMode="External"/><Relationship Id="rId57" Type="http://schemas.openxmlformats.org/officeDocument/2006/relationships/hyperlink" Target="https://www.ncbi.nlm.nih.gov/genome/85074?genome_assembly_id=1645078" TargetMode="External"/><Relationship Id="rId61" Type="http://schemas.openxmlformats.org/officeDocument/2006/relationships/hyperlink" Target="https://www.ncbi.nlm.nih.gov/genome/94195?genome_assembly_id=1582937" TargetMode="External"/><Relationship Id="rId10" Type="http://schemas.openxmlformats.org/officeDocument/2006/relationships/hyperlink" Target="https://www.ncbi.nlm.nih.gov/genome/46552?genome_assembly_id=293413" TargetMode="External"/><Relationship Id="rId19" Type="http://schemas.openxmlformats.org/officeDocument/2006/relationships/hyperlink" Target="https://www.ncbi.nlm.nih.gov/nuccore/NC_022796.1" TargetMode="External"/><Relationship Id="rId31" Type="http://schemas.openxmlformats.org/officeDocument/2006/relationships/hyperlink" Target="https://www.ncbi.nlm.nih.gov/nuccore/NC_016741.1" TargetMode="External"/><Relationship Id="rId44" Type="http://schemas.openxmlformats.org/officeDocument/2006/relationships/hyperlink" Target="https://www.ncbi.nlm.nih.gov/nuccore/NC_039757.1" TargetMode="External"/><Relationship Id="rId52" Type="http://schemas.openxmlformats.org/officeDocument/2006/relationships/hyperlink" Target="https://www.ncbi.nlm.nih.gov/nuccore/NC_042756.1" TargetMode="External"/><Relationship Id="rId60" Type="http://schemas.openxmlformats.org/officeDocument/2006/relationships/hyperlink" Target="https://www.ncbi.nlm.nih.gov/nuccore/NC_043914.1" TargetMode="External"/><Relationship Id="rId65" Type="http://schemas.openxmlformats.org/officeDocument/2006/relationships/hyperlink" Target="https://www.ncbi.nlm.nih.gov/genome/10795?genome_assembly_id=3973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C_026515.1" TargetMode="External"/><Relationship Id="rId14" Type="http://schemas.openxmlformats.org/officeDocument/2006/relationships/hyperlink" Target="https://www.ncbi.nlm.nih.gov/genome/83237?genome_assembly_id=649035" TargetMode="External"/><Relationship Id="rId22" Type="http://schemas.openxmlformats.org/officeDocument/2006/relationships/hyperlink" Target="https://www.ncbi.nlm.nih.gov/genome/22340?genome_assembly_id=206121" TargetMode="External"/><Relationship Id="rId27" Type="http://schemas.openxmlformats.org/officeDocument/2006/relationships/hyperlink" Target="https://www.ncbi.nlm.nih.gov/nuccore/NC_023103.1" TargetMode="External"/><Relationship Id="rId30" Type="http://schemas.openxmlformats.org/officeDocument/2006/relationships/hyperlink" Target="https://www.ncbi.nlm.nih.gov/nuccore/NC_031806.1" TargetMode="External"/><Relationship Id="rId35" Type="http://schemas.openxmlformats.org/officeDocument/2006/relationships/hyperlink" Target="https://www.ncbi.nlm.nih.gov/genome/92482?genome_assembly_id=913443" TargetMode="External"/><Relationship Id="rId43" Type="http://schemas.openxmlformats.org/officeDocument/2006/relationships/hyperlink" Target="https://www.ncbi.nlm.nih.gov/genome/69078?genome_assembly_id=373149" TargetMode="External"/><Relationship Id="rId48" Type="http://schemas.openxmlformats.org/officeDocument/2006/relationships/hyperlink" Target="https://www.ncbi.nlm.nih.gov/nuccore/NC_034354.1" TargetMode="External"/><Relationship Id="rId56" Type="http://schemas.openxmlformats.org/officeDocument/2006/relationships/hyperlink" Target="https://www.ncbi.nlm.nih.gov/nuccore/NC_017855.1" TargetMode="External"/><Relationship Id="rId64" Type="http://schemas.openxmlformats.org/officeDocument/2006/relationships/hyperlink" Target="https://www.ncbi.nlm.nih.gov/nuccore/NC_023338.1" TargetMode="External"/><Relationship Id="rId8" Type="http://schemas.openxmlformats.org/officeDocument/2006/relationships/hyperlink" Target="https://www.ncbi.nlm.nih.gov/genome/37025?genome_assembly_id=229757" TargetMode="External"/><Relationship Id="rId51" Type="http://schemas.openxmlformats.org/officeDocument/2006/relationships/hyperlink" Target="https://www.ncbi.nlm.nih.gov/genome/352?genome_assembly_id=168439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genome/13243?genome_assembly_id=336542" TargetMode="External"/><Relationship Id="rId17" Type="http://schemas.openxmlformats.org/officeDocument/2006/relationships/hyperlink" Target="https://www.ncbi.nlm.nih.gov/nuccore/NC_035963.1" TargetMode="External"/><Relationship Id="rId25" Type="http://schemas.openxmlformats.org/officeDocument/2006/relationships/hyperlink" Target="https://www.ncbi.nlm.nih.gov/nuccore/NC_057654.1" TargetMode="External"/><Relationship Id="rId33" Type="http://schemas.openxmlformats.org/officeDocument/2006/relationships/hyperlink" Target="https://www.ncbi.nlm.nih.gov/genome/35376?genome_assembly_id=283966" TargetMode="External"/><Relationship Id="rId38" Type="http://schemas.openxmlformats.org/officeDocument/2006/relationships/hyperlink" Target="https://www.ncbi.nlm.nih.gov/nuccore/NC_023209.1" TargetMode="External"/><Relationship Id="rId46" Type="http://schemas.openxmlformats.org/officeDocument/2006/relationships/hyperlink" Target="https://www.ncbi.nlm.nih.gov/nuccore/NC_037949.1" TargetMode="External"/><Relationship Id="rId59" Type="http://schemas.openxmlformats.org/officeDocument/2006/relationships/hyperlink" Target="https://www.ncbi.nlm.nih.gov/genome/11029?genome_assembly_id=618300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www.ncbi.nlm.nih.gov/genome/43866?genome_assembly_id=490626" TargetMode="External"/><Relationship Id="rId41" Type="http://schemas.openxmlformats.org/officeDocument/2006/relationships/hyperlink" Target="https://www.ncbi.nlm.nih.gov/genome/99929?genome_assembly_id=1583313" TargetMode="External"/><Relationship Id="rId54" Type="http://schemas.openxmlformats.org/officeDocument/2006/relationships/hyperlink" Target="https://www.ncbi.nlm.nih.gov/nuccore/NC_035958.1" TargetMode="External"/><Relationship Id="rId62" Type="http://schemas.openxmlformats.org/officeDocument/2006/relationships/hyperlink" Target="https://www.ncbi.nlm.nih.gov/nuccore/NC_053763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1026</Words>
  <Characters>5851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6</cp:revision>
  <dcterms:created xsi:type="dcterms:W3CDTF">2021-11-11T13:08:00Z</dcterms:created>
  <dcterms:modified xsi:type="dcterms:W3CDTF">2022-07-04T05:51:00Z</dcterms:modified>
</cp:coreProperties>
</file>